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65BEF6" w14:textId="7A5E5C95" w:rsidR="00CB1F76" w:rsidRPr="00B13186" w:rsidRDefault="00CB1F76" w:rsidP="00CB1F76">
      <w:pPr>
        <w:tabs>
          <w:tab w:val="left" w:pos="2706"/>
        </w:tabs>
        <w:rPr>
          <w:rFonts w:ascii="Times" w:hAnsi="Times" w:cs="Times"/>
          <w:b/>
        </w:rPr>
      </w:pPr>
      <w:r>
        <w:rPr>
          <w:rFonts w:ascii="Times" w:hAnsi="Times" w:cs="Times"/>
          <w:b/>
        </w:rPr>
        <w:t xml:space="preserve">S1 </w:t>
      </w:r>
      <w:r w:rsidRPr="005F14BB">
        <w:rPr>
          <w:rFonts w:ascii="Times" w:hAnsi="Times" w:cs="Times"/>
          <w:b/>
        </w:rPr>
        <w:t>Table</w:t>
      </w:r>
      <w:r>
        <w:rPr>
          <w:rFonts w:ascii="Times" w:hAnsi="Times" w:cs="Times"/>
          <w:b/>
        </w:rPr>
        <w:t>.</w:t>
      </w:r>
      <w:r w:rsidRPr="005F14BB">
        <w:rPr>
          <w:rFonts w:ascii="Times" w:hAnsi="Times" w:cs="Times"/>
          <w:b/>
        </w:rPr>
        <w:t xml:space="preserve"> </w:t>
      </w:r>
      <w:r w:rsidRPr="00B13186">
        <w:rPr>
          <w:rFonts w:ascii="Times" w:hAnsi="Times" w:cs="Times"/>
          <w:b/>
        </w:rPr>
        <w:t xml:space="preserve">Summary of MPI indicator </w:t>
      </w:r>
      <w:r w:rsidR="00781C22">
        <w:rPr>
          <w:rFonts w:ascii="Times" w:hAnsi="Times" w:cs="Times"/>
          <w:b/>
        </w:rPr>
        <w:t>for</w:t>
      </w:r>
      <w:r w:rsidRPr="00B13186">
        <w:rPr>
          <w:rFonts w:ascii="Times" w:hAnsi="Times" w:cs="Times"/>
          <w:b/>
        </w:rPr>
        <w:t xml:space="preserve"> three scenarios</w:t>
      </w:r>
      <w:r w:rsidR="00781C22">
        <w:rPr>
          <w:rFonts w:ascii="Times" w:hAnsi="Times" w:cs="Times"/>
          <w:b/>
        </w:rPr>
        <w:t>.</w:t>
      </w:r>
    </w:p>
    <w:tbl>
      <w:tblPr>
        <w:tblW w:w="6299" w:type="dxa"/>
        <w:tblLook w:val="04A0" w:firstRow="1" w:lastRow="0" w:firstColumn="1" w:lastColumn="0" w:noHBand="0" w:noVBand="1"/>
      </w:tblPr>
      <w:tblGrid>
        <w:gridCol w:w="2300"/>
        <w:gridCol w:w="960"/>
        <w:gridCol w:w="927"/>
        <w:gridCol w:w="866"/>
        <w:gridCol w:w="1246"/>
      </w:tblGrid>
      <w:tr w:rsidR="00CB1F76" w:rsidRPr="00F82C4B" w14:paraId="25007B5B" w14:textId="77777777" w:rsidTr="008C67B1">
        <w:trPr>
          <w:trHeight w:val="290"/>
        </w:trPr>
        <w:tc>
          <w:tcPr>
            <w:tcW w:w="2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BE166" w14:textId="77777777" w:rsidR="00CB1F76" w:rsidRPr="00F82C4B" w:rsidRDefault="00CB1F76" w:rsidP="008C67B1">
            <w:pPr>
              <w:spacing w:after="0" w:line="240" w:lineRule="auto"/>
              <w:rPr>
                <w:rFonts w:ascii="Times" w:eastAsia="Times New Roman" w:hAnsi="Times" w:cs="Times"/>
                <w:bCs/>
                <w:color w:val="000000"/>
              </w:rPr>
            </w:pPr>
            <w:r w:rsidRPr="00F82C4B">
              <w:rPr>
                <w:rFonts w:ascii="Times" w:eastAsia="Times New Roman" w:hAnsi="Times" w:cs="Times"/>
                <w:bCs/>
                <w:color w:val="000000"/>
              </w:rPr>
              <w:t>Dimensions &amp; Indicator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2CD9D" w14:textId="77777777" w:rsidR="00CB1F76" w:rsidRPr="00F82C4B" w:rsidRDefault="00CB1F76" w:rsidP="008C67B1">
            <w:pPr>
              <w:spacing w:after="0" w:line="240" w:lineRule="auto"/>
              <w:rPr>
                <w:rFonts w:ascii="Times" w:eastAsia="Times New Roman" w:hAnsi="Times" w:cs="Times"/>
                <w:bCs/>
                <w:color w:val="000000"/>
              </w:rPr>
            </w:pPr>
            <w:r w:rsidRPr="00F82C4B">
              <w:rPr>
                <w:rFonts w:ascii="Times" w:eastAsia="Times New Roman" w:hAnsi="Times" w:cs="Times"/>
                <w:bCs/>
                <w:color w:val="000000"/>
              </w:rPr>
              <w:t>Weight</w:t>
            </w:r>
          </w:p>
        </w:tc>
        <w:tc>
          <w:tcPr>
            <w:tcW w:w="303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6C56B" w14:textId="77777777" w:rsidR="00CB1F76" w:rsidRPr="00F82C4B" w:rsidRDefault="00CB1F76" w:rsidP="008C67B1">
            <w:pPr>
              <w:spacing w:after="0" w:line="240" w:lineRule="auto"/>
              <w:jc w:val="center"/>
              <w:rPr>
                <w:rFonts w:ascii="Times" w:eastAsia="Times New Roman" w:hAnsi="Times" w:cs="Times"/>
                <w:bCs/>
                <w:color w:val="000000"/>
              </w:rPr>
            </w:pPr>
            <w:r w:rsidRPr="00F82C4B">
              <w:rPr>
                <w:rFonts w:ascii="Times" w:eastAsia="Times New Roman" w:hAnsi="Times" w:cs="Times"/>
                <w:bCs/>
                <w:color w:val="000000"/>
              </w:rPr>
              <w:t>Deprived if...</w:t>
            </w:r>
          </w:p>
        </w:tc>
      </w:tr>
      <w:tr w:rsidR="00CB1F76" w:rsidRPr="00F82C4B" w14:paraId="56B4C4C6" w14:textId="77777777" w:rsidTr="008C67B1">
        <w:trPr>
          <w:trHeight w:val="730"/>
        </w:trPr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9119A" w14:textId="77777777" w:rsidR="00CB1F76" w:rsidRPr="00F82C4B" w:rsidRDefault="00CB1F76" w:rsidP="008C67B1">
            <w:pPr>
              <w:spacing w:after="0" w:line="240" w:lineRule="auto"/>
              <w:rPr>
                <w:rFonts w:ascii="Times" w:eastAsia="Times New Roman" w:hAnsi="Times" w:cs="Times"/>
                <w:bCs/>
                <w:color w:val="000000"/>
              </w:rPr>
            </w:pPr>
            <w:r w:rsidRPr="00F82C4B">
              <w:rPr>
                <w:rFonts w:ascii="Times" w:eastAsia="Times New Roman" w:hAnsi="Times" w:cs="Times"/>
                <w:bCs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4F5A0" w14:textId="77777777" w:rsidR="00CB1F76" w:rsidRPr="00F82C4B" w:rsidRDefault="00CB1F76" w:rsidP="008C67B1">
            <w:pPr>
              <w:spacing w:after="0" w:line="240" w:lineRule="auto"/>
              <w:rPr>
                <w:rFonts w:ascii="Times" w:eastAsia="Times New Roman" w:hAnsi="Times" w:cs="Times"/>
                <w:bCs/>
                <w:color w:val="000000"/>
                <w:sz w:val="18"/>
                <w:szCs w:val="18"/>
              </w:rPr>
            </w:pPr>
            <w:r w:rsidRPr="00F82C4B">
              <w:rPr>
                <w:rFonts w:ascii="Times" w:eastAsia="Times New Roman" w:hAnsi="Times" w:cs="Times"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0FFA2D7" w14:textId="77777777" w:rsidR="00CB1F76" w:rsidRPr="00F82C4B" w:rsidRDefault="00CB1F76" w:rsidP="008C67B1">
            <w:pPr>
              <w:spacing w:after="0" w:line="240" w:lineRule="auto"/>
              <w:rPr>
                <w:rFonts w:ascii="Times" w:eastAsia="Times New Roman" w:hAnsi="Times" w:cs="Times"/>
                <w:bCs/>
                <w:color w:val="000000"/>
                <w:sz w:val="18"/>
                <w:szCs w:val="18"/>
              </w:rPr>
            </w:pPr>
            <w:r w:rsidRPr="00F82C4B">
              <w:rPr>
                <w:rFonts w:ascii="Times" w:eastAsia="Times New Roman" w:hAnsi="Times" w:cs="Times"/>
                <w:bCs/>
                <w:color w:val="000000"/>
                <w:sz w:val="18"/>
                <w:szCs w:val="18"/>
              </w:rPr>
              <w:t>No improved source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A16CFED" w14:textId="77777777" w:rsidR="00CB1F76" w:rsidRPr="00F82C4B" w:rsidRDefault="00CB1F76" w:rsidP="008C67B1">
            <w:pPr>
              <w:spacing w:after="0" w:line="240" w:lineRule="auto"/>
              <w:rPr>
                <w:rFonts w:ascii="Times" w:eastAsia="Times New Roman" w:hAnsi="Times" w:cs="Times"/>
                <w:bCs/>
                <w:color w:val="000000"/>
                <w:sz w:val="18"/>
                <w:szCs w:val="18"/>
              </w:rPr>
            </w:pPr>
            <w:r w:rsidRPr="00F82C4B">
              <w:rPr>
                <w:rFonts w:ascii="Times" w:eastAsia="Times New Roman" w:hAnsi="Times" w:cs="Times"/>
                <w:bCs/>
                <w:color w:val="000000"/>
                <w:sz w:val="18"/>
                <w:szCs w:val="18"/>
              </w:rPr>
              <w:t>No safely managed source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83364F5" w14:textId="77777777" w:rsidR="00CB1F76" w:rsidRPr="00F82C4B" w:rsidRDefault="00CB1F76" w:rsidP="008C67B1">
            <w:pPr>
              <w:spacing w:after="0" w:line="240" w:lineRule="auto"/>
              <w:rPr>
                <w:rFonts w:ascii="Times" w:eastAsia="Times New Roman" w:hAnsi="Times" w:cs="Times"/>
                <w:bCs/>
                <w:color w:val="000000"/>
                <w:sz w:val="18"/>
                <w:szCs w:val="18"/>
              </w:rPr>
            </w:pPr>
            <w:r w:rsidRPr="00F82C4B">
              <w:rPr>
                <w:rFonts w:ascii="Times" w:eastAsia="Times New Roman" w:hAnsi="Times" w:cs="Times"/>
                <w:bCs/>
                <w:color w:val="000000"/>
                <w:sz w:val="18"/>
                <w:szCs w:val="18"/>
              </w:rPr>
              <w:t>No safely managed and free from contamination at point of use</w:t>
            </w:r>
          </w:p>
        </w:tc>
      </w:tr>
      <w:tr w:rsidR="00CB1F76" w:rsidRPr="00F82C4B" w14:paraId="5E3FEF6F" w14:textId="77777777" w:rsidTr="008C67B1">
        <w:trPr>
          <w:trHeight w:val="29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DBB7D" w14:textId="77777777" w:rsidR="00CB1F76" w:rsidRPr="00F82C4B" w:rsidRDefault="00CB1F76" w:rsidP="008C67B1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F82C4B">
              <w:rPr>
                <w:rFonts w:ascii="Times" w:eastAsia="Times New Roman" w:hAnsi="Times" w:cs="Times"/>
                <w:b/>
                <w:bCs/>
                <w:color w:val="000000"/>
              </w:rPr>
              <w:t>Educ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EA944" w14:textId="77777777" w:rsidR="00CB1F76" w:rsidRPr="00F82C4B" w:rsidRDefault="00CB1F76" w:rsidP="008C67B1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05D1D" w14:textId="77777777" w:rsidR="00CB1F76" w:rsidRPr="00F82C4B" w:rsidRDefault="00CB1F76" w:rsidP="008C67B1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0D8FB" w14:textId="77777777" w:rsidR="00CB1F76" w:rsidRPr="00F82C4B" w:rsidRDefault="00CB1F76" w:rsidP="008C67B1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0FEE8" w14:textId="77777777" w:rsidR="00CB1F76" w:rsidRPr="00F82C4B" w:rsidRDefault="00CB1F76" w:rsidP="008C67B1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</w:rPr>
            </w:pPr>
          </w:p>
        </w:tc>
      </w:tr>
      <w:tr w:rsidR="00CB1F76" w:rsidRPr="00F82C4B" w14:paraId="1AC1ED9A" w14:textId="77777777" w:rsidTr="008C67B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15768" w14:textId="77777777" w:rsidR="00CB1F76" w:rsidRPr="00F82C4B" w:rsidRDefault="00CB1F76" w:rsidP="008C67B1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F82C4B">
              <w:rPr>
                <w:rFonts w:ascii="Times" w:eastAsia="Times New Roman" w:hAnsi="Times" w:cs="Times"/>
                <w:color w:val="000000"/>
              </w:rPr>
              <w:t>Child school attenda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301B4" w14:textId="77777777" w:rsidR="00CB1F76" w:rsidRPr="00F82C4B" w:rsidRDefault="00CB1F76" w:rsidP="008C67B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F82C4B">
              <w:rPr>
                <w:rFonts w:ascii="Times" w:eastAsia="Times New Roman" w:hAnsi="Times" w:cs="Times"/>
                <w:color w:val="000000"/>
              </w:rPr>
              <w:t>0.1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536D4" w14:textId="77777777" w:rsidR="00CB1F76" w:rsidRPr="00F82C4B" w:rsidRDefault="00CB1F76" w:rsidP="008C67B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F82C4B">
              <w:rPr>
                <w:rFonts w:ascii="Times" w:eastAsia="Times New Roman" w:hAnsi="Times" w:cs="Times"/>
                <w:color w:val="000000"/>
              </w:rPr>
              <w:t>20.0%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50DBA" w14:textId="77777777" w:rsidR="00CB1F76" w:rsidRPr="00F82C4B" w:rsidRDefault="00CB1F76" w:rsidP="008C67B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F82C4B">
              <w:rPr>
                <w:rFonts w:ascii="Times" w:eastAsia="Times New Roman" w:hAnsi="Times" w:cs="Times"/>
                <w:color w:val="000000"/>
              </w:rPr>
              <w:t>20.0%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C6095" w14:textId="77777777" w:rsidR="00CB1F76" w:rsidRPr="00F82C4B" w:rsidRDefault="00CB1F76" w:rsidP="008C67B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F82C4B">
              <w:rPr>
                <w:rFonts w:ascii="Times" w:eastAsia="Times New Roman" w:hAnsi="Times" w:cs="Times"/>
                <w:color w:val="000000"/>
              </w:rPr>
              <w:t>20.0%</w:t>
            </w:r>
          </w:p>
        </w:tc>
      </w:tr>
      <w:tr w:rsidR="00CB1F76" w:rsidRPr="00F82C4B" w14:paraId="22F3A2BE" w14:textId="77777777" w:rsidTr="008C67B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4ECA3" w14:textId="77777777" w:rsidR="00CB1F76" w:rsidRPr="00F82C4B" w:rsidRDefault="00CB1F76" w:rsidP="008C67B1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F82C4B">
              <w:rPr>
                <w:rFonts w:ascii="Times" w:eastAsia="Times New Roman" w:hAnsi="Times" w:cs="Times"/>
                <w:color w:val="000000"/>
              </w:rPr>
              <w:t>Years of school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6EBD3" w14:textId="77777777" w:rsidR="00CB1F76" w:rsidRPr="00F82C4B" w:rsidRDefault="00CB1F76" w:rsidP="008C67B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F82C4B">
              <w:rPr>
                <w:rFonts w:ascii="Times" w:eastAsia="Times New Roman" w:hAnsi="Times" w:cs="Times"/>
                <w:color w:val="000000"/>
              </w:rPr>
              <w:t>0.1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1E9DA" w14:textId="77777777" w:rsidR="00CB1F76" w:rsidRPr="00F82C4B" w:rsidRDefault="00CB1F76" w:rsidP="008C67B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F82C4B">
              <w:rPr>
                <w:rFonts w:ascii="Times" w:eastAsia="Times New Roman" w:hAnsi="Times" w:cs="Times"/>
                <w:color w:val="000000"/>
              </w:rPr>
              <w:t>47.4%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50EC2" w14:textId="77777777" w:rsidR="00CB1F76" w:rsidRPr="00F82C4B" w:rsidRDefault="00CB1F76" w:rsidP="008C67B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F82C4B">
              <w:rPr>
                <w:rFonts w:ascii="Times" w:eastAsia="Times New Roman" w:hAnsi="Times" w:cs="Times"/>
                <w:color w:val="000000"/>
              </w:rPr>
              <w:t>47.4%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41C03" w14:textId="77777777" w:rsidR="00CB1F76" w:rsidRPr="00F82C4B" w:rsidRDefault="00CB1F76" w:rsidP="008C67B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F82C4B">
              <w:rPr>
                <w:rFonts w:ascii="Times" w:eastAsia="Times New Roman" w:hAnsi="Times" w:cs="Times"/>
                <w:color w:val="000000"/>
              </w:rPr>
              <w:t>47.4%</w:t>
            </w:r>
          </w:p>
        </w:tc>
      </w:tr>
      <w:tr w:rsidR="00CB1F76" w:rsidRPr="00F82C4B" w14:paraId="732250A7" w14:textId="77777777" w:rsidTr="008C67B1">
        <w:trPr>
          <w:trHeight w:val="29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70C0A" w14:textId="77777777" w:rsidR="00CB1F76" w:rsidRPr="00F82C4B" w:rsidRDefault="00CB1F76" w:rsidP="008C67B1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F82C4B">
              <w:rPr>
                <w:rFonts w:ascii="Times" w:eastAsia="Times New Roman" w:hAnsi="Times" w:cs="Times"/>
                <w:b/>
                <w:bCs/>
                <w:color w:val="000000"/>
              </w:rPr>
              <w:t>Heal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5E49A" w14:textId="77777777" w:rsidR="00CB1F76" w:rsidRPr="00F82C4B" w:rsidRDefault="00CB1F76" w:rsidP="008C67B1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FC349" w14:textId="77777777" w:rsidR="00CB1F76" w:rsidRPr="00F82C4B" w:rsidRDefault="00CB1F76" w:rsidP="008C67B1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38B1A" w14:textId="77777777" w:rsidR="00CB1F76" w:rsidRPr="00F82C4B" w:rsidRDefault="00CB1F76" w:rsidP="008C67B1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C5E80" w14:textId="77777777" w:rsidR="00CB1F76" w:rsidRPr="00F82C4B" w:rsidRDefault="00CB1F76" w:rsidP="008C67B1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</w:rPr>
            </w:pPr>
          </w:p>
        </w:tc>
      </w:tr>
      <w:tr w:rsidR="00CB1F76" w:rsidRPr="00F82C4B" w14:paraId="192A1FC3" w14:textId="77777777" w:rsidTr="008C67B1">
        <w:trPr>
          <w:trHeight w:val="29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D1620" w14:textId="77777777" w:rsidR="00CB1F76" w:rsidRPr="00F82C4B" w:rsidRDefault="00CB1F76" w:rsidP="008C67B1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F82C4B">
              <w:rPr>
                <w:rFonts w:ascii="Times" w:eastAsia="Times New Roman" w:hAnsi="Times" w:cs="Times"/>
                <w:color w:val="000000"/>
              </w:rPr>
              <w:t>Nutri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67C0E" w14:textId="77777777" w:rsidR="00CB1F76" w:rsidRPr="00F82C4B" w:rsidRDefault="00CB1F76" w:rsidP="008C67B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F82C4B">
              <w:rPr>
                <w:rFonts w:ascii="Times" w:eastAsia="Times New Roman" w:hAnsi="Times" w:cs="Times"/>
                <w:color w:val="000000"/>
              </w:rPr>
              <w:t>0.1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1E1ED" w14:textId="77777777" w:rsidR="00CB1F76" w:rsidRPr="00F82C4B" w:rsidRDefault="00CB1F76" w:rsidP="008C67B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F82C4B">
              <w:rPr>
                <w:rFonts w:ascii="Times" w:eastAsia="Times New Roman" w:hAnsi="Times" w:cs="Times"/>
                <w:color w:val="000000"/>
              </w:rPr>
              <w:t>18.1%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52DD1" w14:textId="77777777" w:rsidR="00CB1F76" w:rsidRPr="00F82C4B" w:rsidRDefault="00CB1F76" w:rsidP="008C67B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F82C4B">
              <w:rPr>
                <w:rFonts w:ascii="Times" w:eastAsia="Times New Roman" w:hAnsi="Times" w:cs="Times"/>
                <w:color w:val="000000"/>
              </w:rPr>
              <w:t>18.1%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B9A45" w14:textId="77777777" w:rsidR="00CB1F76" w:rsidRPr="00F82C4B" w:rsidRDefault="00CB1F76" w:rsidP="008C67B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F82C4B">
              <w:rPr>
                <w:rFonts w:ascii="Times" w:eastAsia="Times New Roman" w:hAnsi="Times" w:cs="Times"/>
                <w:color w:val="000000"/>
              </w:rPr>
              <w:t>18.1%</w:t>
            </w:r>
          </w:p>
        </w:tc>
      </w:tr>
      <w:tr w:rsidR="00CB1F76" w:rsidRPr="00F82C4B" w14:paraId="147CB285" w14:textId="77777777" w:rsidTr="008C67B1">
        <w:trPr>
          <w:trHeight w:val="29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13564" w14:textId="77777777" w:rsidR="00CB1F76" w:rsidRPr="00F82C4B" w:rsidRDefault="00CB1F76" w:rsidP="008C67B1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F82C4B">
              <w:rPr>
                <w:rFonts w:ascii="Times" w:eastAsia="Times New Roman" w:hAnsi="Times" w:cs="Times"/>
                <w:color w:val="000000"/>
              </w:rPr>
              <w:t>Drinking wat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9DDA0" w14:textId="77777777" w:rsidR="00CB1F76" w:rsidRPr="00F82C4B" w:rsidRDefault="00CB1F76" w:rsidP="008C67B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F82C4B">
              <w:rPr>
                <w:rFonts w:ascii="Times" w:eastAsia="Times New Roman" w:hAnsi="Times" w:cs="Times"/>
                <w:color w:val="000000"/>
              </w:rPr>
              <w:t>0.1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8019E" w14:textId="77777777" w:rsidR="00CB1F76" w:rsidRPr="00F82C4B" w:rsidRDefault="00CB1F76" w:rsidP="008C67B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F82C4B">
              <w:rPr>
                <w:rFonts w:ascii="Times" w:eastAsia="Times New Roman" w:hAnsi="Times" w:cs="Times"/>
                <w:color w:val="000000"/>
              </w:rPr>
              <w:t>13.2%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2DE3F" w14:textId="77777777" w:rsidR="00CB1F76" w:rsidRPr="00F82C4B" w:rsidRDefault="00CB1F76" w:rsidP="008C67B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F82C4B">
              <w:rPr>
                <w:rFonts w:ascii="Times" w:eastAsia="Times New Roman" w:hAnsi="Times" w:cs="Times"/>
                <w:color w:val="000000"/>
              </w:rPr>
              <w:t>92.3%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4D42D" w14:textId="77777777" w:rsidR="00CB1F76" w:rsidRPr="00F82C4B" w:rsidRDefault="00CB1F76" w:rsidP="008C67B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F82C4B">
              <w:rPr>
                <w:rFonts w:ascii="Times" w:eastAsia="Times New Roman" w:hAnsi="Times" w:cs="Times"/>
                <w:color w:val="000000"/>
              </w:rPr>
              <w:t>97.4%</w:t>
            </w:r>
          </w:p>
        </w:tc>
        <w:bookmarkStart w:id="0" w:name="_GoBack"/>
        <w:bookmarkEnd w:id="0"/>
      </w:tr>
      <w:tr w:rsidR="00CB1F76" w:rsidRPr="00F82C4B" w14:paraId="15FCF6F7" w14:textId="77777777" w:rsidTr="008C67B1">
        <w:trPr>
          <w:trHeight w:val="29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94893" w14:textId="77777777" w:rsidR="00CB1F76" w:rsidRPr="00F82C4B" w:rsidRDefault="00CB1F76" w:rsidP="008C67B1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F82C4B">
              <w:rPr>
                <w:rFonts w:ascii="Times" w:eastAsia="Times New Roman" w:hAnsi="Times" w:cs="Times"/>
                <w:color w:val="000000"/>
              </w:rPr>
              <w:t>Sanit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1E1FB" w14:textId="77777777" w:rsidR="00CB1F76" w:rsidRPr="00F82C4B" w:rsidRDefault="00CB1F76" w:rsidP="008C67B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F82C4B">
              <w:rPr>
                <w:rFonts w:ascii="Times" w:eastAsia="Times New Roman" w:hAnsi="Times" w:cs="Times"/>
                <w:color w:val="000000"/>
              </w:rPr>
              <w:t>0.1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724F6" w14:textId="77777777" w:rsidR="00CB1F76" w:rsidRPr="00F82C4B" w:rsidRDefault="00CB1F76" w:rsidP="008C67B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F82C4B">
              <w:rPr>
                <w:rFonts w:ascii="Times" w:eastAsia="Times New Roman" w:hAnsi="Times" w:cs="Times"/>
                <w:color w:val="000000"/>
              </w:rPr>
              <w:t>26.7%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1D5D8" w14:textId="77777777" w:rsidR="00CB1F76" w:rsidRPr="00F82C4B" w:rsidRDefault="00CB1F76" w:rsidP="008C67B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F82C4B">
              <w:rPr>
                <w:rFonts w:ascii="Times" w:eastAsia="Times New Roman" w:hAnsi="Times" w:cs="Times"/>
                <w:color w:val="000000"/>
              </w:rPr>
              <w:t>26.7%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5AF8F" w14:textId="77777777" w:rsidR="00CB1F76" w:rsidRPr="00F82C4B" w:rsidRDefault="00CB1F76" w:rsidP="008C67B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F82C4B">
              <w:rPr>
                <w:rFonts w:ascii="Times" w:eastAsia="Times New Roman" w:hAnsi="Times" w:cs="Times"/>
                <w:color w:val="000000"/>
              </w:rPr>
              <w:t>26.7%</w:t>
            </w:r>
          </w:p>
        </w:tc>
      </w:tr>
      <w:tr w:rsidR="00CB1F76" w:rsidRPr="00F82C4B" w14:paraId="63616CD8" w14:textId="77777777" w:rsidTr="008C67B1">
        <w:trPr>
          <w:trHeight w:val="29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B1881" w14:textId="77777777" w:rsidR="00CB1F76" w:rsidRPr="00F82C4B" w:rsidRDefault="00CB1F76" w:rsidP="008C67B1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F82C4B">
              <w:rPr>
                <w:rFonts w:ascii="Times" w:eastAsia="Times New Roman" w:hAnsi="Times" w:cs="Times"/>
                <w:b/>
                <w:bCs/>
                <w:color w:val="000000"/>
              </w:rPr>
              <w:t>Living Standard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7DE3C" w14:textId="77777777" w:rsidR="00CB1F76" w:rsidRPr="00F82C4B" w:rsidRDefault="00CB1F76" w:rsidP="008C67B1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587AD" w14:textId="77777777" w:rsidR="00CB1F76" w:rsidRPr="00F82C4B" w:rsidRDefault="00CB1F76" w:rsidP="008C67B1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2D6A2" w14:textId="77777777" w:rsidR="00CB1F76" w:rsidRPr="00F82C4B" w:rsidRDefault="00CB1F76" w:rsidP="008C67B1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0D613" w14:textId="77777777" w:rsidR="00CB1F76" w:rsidRPr="00F82C4B" w:rsidRDefault="00CB1F76" w:rsidP="008C67B1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</w:rPr>
            </w:pPr>
          </w:p>
        </w:tc>
      </w:tr>
      <w:tr w:rsidR="00CB1F76" w:rsidRPr="00F82C4B" w14:paraId="067062C6" w14:textId="77777777" w:rsidTr="008C67B1">
        <w:trPr>
          <w:trHeight w:val="29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9816C" w14:textId="77777777" w:rsidR="00CB1F76" w:rsidRPr="00F82C4B" w:rsidRDefault="00CB1F76" w:rsidP="008C67B1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F82C4B">
              <w:rPr>
                <w:rFonts w:ascii="Times" w:eastAsia="Times New Roman" w:hAnsi="Times" w:cs="Times"/>
                <w:color w:val="000000"/>
              </w:rPr>
              <w:t>Electric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6D5BD" w14:textId="77777777" w:rsidR="00CB1F76" w:rsidRPr="00F82C4B" w:rsidRDefault="00CB1F76" w:rsidP="008C67B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F82C4B">
              <w:rPr>
                <w:rFonts w:ascii="Times" w:eastAsia="Times New Roman" w:hAnsi="Times" w:cs="Times"/>
                <w:color w:val="000000"/>
              </w:rPr>
              <w:t>0.0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294C5" w14:textId="77777777" w:rsidR="00CB1F76" w:rsidRPr="00F82C4B" w:rsidRDefault="00CB1F76" w:rsidP="008C67B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F82C4B">
              <w:rPr>
                <w:rFonts w:ascii="Times" w:eastAsia="Times New Roman" w:hAnsi="Times" w:cs="Times"/>
                <w:color w:val="000000"/>
              </w:rPr>
              <w:t>69.5%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20CA0" w14:textId="77777777" w:rsidR="00CB1F76" w:rsidRPr="00F82C4B" w:rsidRDefault="00CB1F76" w:rsidP="008C67B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F82C4B">
              <w:rPr>
                <w:rFonts w:ascii="Times" w:eastAsia="Times New Roman" w:hAnsi="Times" w:cs="Times"/>
                <w:color w:val="000000"/>
              </w:rPr>
              <w:t>69.5%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B45C5" w14:textId="77777777" w:rsidR="00CB1F76" w:rsidRPr="00F82C4B" w:rsidRDefault="00CB1F76" w:rsidP="008C67B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F82C4B">
              <w:rPr>
                <w:rFonts w:ascii="Times" w:eastAsia="Times New Roman" w:hAnsi="Times" w:cs="Times"/>
                <w:color w:val="000000"/>
              </w:rPr>
              <w:t>69.5%</w:t>
            </w:r>
          </w:p>
        </w:tc>
      </w:tr>
      <w:tr w:rsidR="00CB1F76" w:rsidRPr="00F82C4B" w14:paraId="6D6CC629" w14:textId="77777777" w:rsidTr="008C67B1">
        <w:trPr>
          <w:trHeight w:val="29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9EEFE" w14:textId="77777777" w:rsidR="00CB1F76" w:rsidRPr="00F82C4B" w:rsidRDefault="00CB1F76" w:rsidP="008C67B1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F82C4B">
              <w:rPr>
                <w:rFonts w:ascii="Times" w:eastAsia="Times New Roman" w:hAnsi="Times" w:cs="Times"/>
                <w:color w:val="000000"/>
              </w:rPr>
              <w:t>Cooking fu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24E6D" w14:textId="77777777" w:rsidR="00CB1F76" w:rsidRPr="00F82C4B" w:rsidRDefault="00CB1F76" w:rsidP="008C67B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F82C4B">
              <w:rPr>
                <w:rFonts w:ascii="Times" w:eastAsia="Times New Roman" w:hAnsi="Times" w:cs="Times"/>
                <w:color w:val="000000"/>
              </w:rPr>
              <w:t>0.0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7A8B9" w14:textId="77777777" w:rsidR="00CB1F76" w:rsidRPr="00F82C4B" w:rsidRDefault="00CB1F76" w:rsidP="008C67B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F82C4B">
              <w:rPr>
                <w:rFonts w:ascii="Times" w:eastAsia="Times New Roman" w:hAnsi="Times" w:cs="Times"/>
                <w:color w:val="000000"/>
              </w:rPr>
              <w:t>92.6%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0CE72" w14:textId="77777777" w:rsidR="00CB1F76" w:rsidRPr="00F82C4B" w:rsidRDefault="00CB1F76" w:rsidP="008C67B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F82C4B">
              <w:rPr>
                <w:rFonts w:ascii="Times" w:eastAsia="Times New Roman" w:hAnsi="Times" w:cs="Times"/>
                <w:color w:val="000000"/>
              </w:rPr>
              <w:t>92.6%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CD464" w14:textId="77777777" w:rsidR="00CB1F76" w:rsidRPr="00F82C4B" w:rsidRDefault="00CB1F76" w:rsidP="008C67B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F82C4B">
              <w:rPr>
                <w:rFonts w:ascii="Times" w:eastAsia="Times New Roman" w:hAnsi="Times" w:cs="Times"/>
                <w:color w:val="000000"/>
              </w:rPr>
              <w:t>92.6%</w:t>
            </w:r>
          </w:p>
        </w:tc>
      </w:tr>
      <w:tr w:rsidR="00CB1F76" w:rsidRPr="00F82C4B" w14:paraId="791FFDD8" w14:textId="77777777" w:rsidTr="008C67B1">
        <w:trPr>
          <w:trHeight w:val="29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AF7D4" w14:textId="77777777" w:rsidR="00CB1F76" w:rsidRPr="00F82C4B" w:rsidRDefault="00CB1F76" w:rsidP="008C67B1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F82C4B">
              <w:rPr>
                <w:rFonts w:ascii="Times" w:eastAsia="Times New Roman" w:hAnsi="Times" w:cs="Times"/>
                <w:color w:val="000000"/>
              </w:rPr>
              <w:t>Hous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226E7" w14:textId="77777777" w:rsidR="00CB1F76" w:rsidRPr="00F82C4B" w:rsidRDefault="00CB1F76" w:rsidP="008C67B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F82C4B">
              <w:rPr>
                <w:rFonts w:ascii="Times" w:eastAsia="Times New Roman" w:hAnsi="Times" w:cs="Times"/>
                <w:color w:val="000000"/>
              </w:rPr>
              <w:t>0.0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B502C" w14:textId="77777777" w:rsidR="00CB1F76" w:rsidRPr="00F82C4B" w:rsidRDefault="00CB1F76" w:rsidP="008C67B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F82C4B">
              <w:rPr>
                <w:rFonts w:ascii="Times" w:eastAsia="Times New Roman" w:hAnsi="Times" w:cs="Times"/>
                <w:color w:val="000000"/>
              </w:rPr>
              <w:t>85.0%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F8EA3" w14:textId="77777777" w:rsidR="00CB1F76" w:rsidRPr="00F82C4B" w:rsidRDefault="00CB1F76" w:rsidP="008C67B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F82C4B">
              <w:rPr>
                <w:rFonts w:ascii="Times" w:eastAsia="Times New Roman" w:hAnsi="Times" w:cs="Times"/>
                <w:color w:val="000000"/>
              </w:rPr>
              <w:t>85.0%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FD735" w14:textId="77777777" w:rsidR="00CB1F76" w:rsidRPr="00F82C4B" w:rsidRDefault="00CB1F76" w:rsidP="008C67B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F82C4B">
              <w:rPr>
                <w:rFonts w:ascii="Times" w:eastAsia="Times New Roman" w:hAnsi="Times" w:cs="Times"/>
                <w:color w:val="000000"/>
              </w:rPr>
              <w:t>85.0%</w:t>
            </w:r>
          </w:p>
        </w:tc>
      </w:tr>
      <w:tr w:rsidR="00CB1F76" w:rsidRPr="00F82C4B" w14:paraId="04B1A8CC" w14:textId="77777777" w:rsidTr="008C67B1">
        <w:trPr>
          <w:trHeight w:val="290"/>
        </w:trPr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A2F65" w14:textId="77777777" w:rsidR="00CB1F76" w:rsidRPr="00F82C4B" w:rsidRDefault="00CB1F76" w:rsidP="008C67B1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F82C4B">
              <w:rPr>
                <w:rFonts w:ascii="Times" w:eastAsia="Times New Roman" w:hAnsi="Times" w:cs="Times"/>
                <w:color w:val="000000"/>
              </w:rPr>
              <w:t>Asset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90D22" w14:textId="77777777" w:rsidR="00CB1F76" w:rsidRPr="00F82C4B" w:rsidRDefault="00CB1F76" w:rsidP="008C67B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F82C4B">
              <w:rPr>
                <w:rFonts w:ascii="Times" w:eastAsia="Times New Roman" w:hAnsi="Times" w:cs="Times"/>
                <w:color w:val="000000"/>
              </w:rPr>
              <w:t>0.08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9AA37" w14:textId="77777777" w:rsidR="00CB1F76" w:rsidRPr="00F82C4B" w:rsidRDefault="00CB1F76" w:rsidP="008C67B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F82C4B">
              <w:rPr>
                <w:rFonts w:ascii="Times" w:eastAsia="Times New Roman" w:hAnsi="Times" w:cs="Times"/>
                <w:color w:val="000000"/>
              </w:rPr>
              <w:t>51.2%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63EA28" w14:textId="77777777" w:rsidR="00CB1F76" w:rsidRPr="00F82C4B" w:rsidRDefault="00CB1F76" w:rsidP="008C67B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F82C4B">
              <w:rPr>
                <w:rFonts w:ascii="Times" w:eastAsia="Times New Roman" w:hAnsi="Times" w:cs="Times"/>
                <w:color w:val="000000"/>
              </w:rPr>
              <w:t>51.2%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AC2D9" w14:textId="77777777" w:rsidR="00CB1F76" w:rsidRPr="00F82C4B" w:rsidRDefault="00CB1F76" w:rsidP="008C67B1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F82C4B">
              <w:rPr>
                <w:rFonts w:ascii="Times" w:eastAsia="Times New Roman" w:hAnsi="Times" w:cs="Times"/>
                <w:color w:val="000000"/>
              </w:rPr>
              <w:t>51.2%</w:t>
            </w:r>
          </w:p>
        </w:tc>
      </w:tr>
    </w:tbl>
    <w:p w14:paraId="2EA542CC" w14:textId="346E4AA8" w:rsidR="00CB1F76" w:rsidRPr="00F82C4B" w:rsidRDefault="00CB1F76" w:rsidP="00CB1F76">
      <w:pPr>
        <w:tabs>
          <w:tab w:val="left" w:pos="2706"/>
        </w:tabs>
        <w:rPr>
          <w:rFonts w:ascii="Times" w:hAnsi="Times" w:cs="Times"/>
          <w:sz w:val="20"/>
          <w:szCs w:val="20"/>
        </w:rPr>
      </w:pPr>
      <w:r w:rsidRPr="00F82C4B">
        <w:rPr>
          <w:rFonts w:ascii="Times" w:hAnsi="Times" w:cs="Times"/>
          <w:sz w:val="20"/>
          <w:szCs w:val="20"/>
        </w:rPr>
        <w:t xml:space="preserve">Notes: </w:t>
      </w:r>
      <w:r>
        <w:rPr>
          <w:rFonts w:ascii="Times" w:hAnsi="Times" w:cs="Times"/>
          <w:sz w:val="20"/>
          <w:szCs w:val="20"/>
        </w:rPr>
        <w:t>Author’s calculations based on</w:t>
      </w:r>
      <w:r w:rsidRPr="00F82C4B">
        <w:rPr>
          <w:rFonts w:ascii="Times" w:hAnsi="Times" w:cs="Times"/>
          <w:sz w:val="20"/>
          <w:szCs w:val="20"/>
        </w:rPr>
        <w:t xml:space="preserve"> ESS 2016. </w:t>
      </w:r>
      <w:r w:rsidR="00DC493C" w:rsidRPr="00DC493C">
        <w:rPr>
          <w:rFonts w:ascii="Times" w:hAnsi="Times" w:cs="Times"/>
          <w:sz w:val="20"/>
          <w:szCs w:val="20"/>
          <w:highlight w:val="yellow"/>
        </w:rPr>
        <w:t>Number of observations (households)=4,464.</w:t>
      </w:r>
    </w:p>
    <w:p w14:paraId="16834377" w14:textId="77777777" w:rsidR="00BF1399" w:rsidRDefault="00BF1399"/>
    <w:sectPr w:rsidR="00BF13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38E9C8" w14:textId="77777777" w:rsidR="00DC493C" w:rsidRDefault="00DC493C" w:rsidP="00DC493C">
      <w:pPr>
        <w:spacing w:after="0" w:line="240" w:lineRule="auto"/>
      </w:pPr>
      <w:r>
        <w:separator/>
      </w:r>
    </w:p>
  </w:endnote>
  <w:endnote w:type="continuationSeparator" w:id="0">
    <w:p w14:paraId="02631A1E" w14:textId="77777777" w:rsidR="00DC493C" w:rsidRDefault="00DC493C" w:rsidP="00DC49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D3E17A" w14:textId="77777777" w:rsidR="00DC493C" w:rsidRDefault="00DC493C" w:rsidP="00DC493C">
      <w:pPr>
        <w:spacing w:after="0" w:line="240" w:lineRule="auto"/>
      </w:pPr>
      <w:r>
        <w:separator/>
      </w:r>
    </w:p>
  </w:footnote>
  <w:footnote w:type="continuationSeparator" w:id="0">
    <w:p w14:paraId="0D1A922E" w14:textId="77777777" w:rsidR="00DC493C" w:rsidRDefault="00DC493C" w:rsidP="00DC49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1399"/>
    <w:rsid w:val="00781C22"/>
    <w:rsid w:val="00BF1399"/>
    <w:rsid w:val="00CB1F76"/>
    <w:rsid w:val="00DC4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3887FF"/>
  <w15:chartTrackingRefBased/>
  <w15:docId w15:val="{0D774D17-9134-4576-BBC3-5A49910826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1F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0D135C35F46F242ABD78D63C2151323" ma:contentTypeVersion="13" ma:contentTypeDescription="Create a new document." ma:contentTypeScope="" ma:versionID="c19151bba7cd1616b205a30144bb0e2d">
  <xsd:schema xmlns:xsd="http://www.w3.org/2001/XMLSchema" xmlns:xs="http://www.w3.org/2001/XMLSchema" xmlns:p="http://schemas.microsoft.com/office/2006/metadata/properties" xmlns:ns3="0c867391-8214-4b58-86b3-de07547409f9" xmlns:ns4="fddef6a8-5936-4909-96e0-2ad7a6b1720b" targetNamespace="http://schemas.microsoft.com/office/2006/metadata/properties" ma:root="true" ma:fieldsID="d30e446782102382cadd1d13022ff405" ns3:_="" ns4:_="">
    <xsd:import namespace="0c867391-8214-4b58-86b3-de07547409f9"/>
    <xsd:import namespace="fddef6a8-5936-4909-96e0-2ad7a6b1720b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867391-8214-4b58-86b3-de07547409f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ddef6a8-5936-4909-96e0-2ad7a6b1720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DBEE769-9CDD-457C-8527-C6BA8BAE3E2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c867391-8214-4b58-86b3-de07547409f9"/>
    <ds:schemaRef ds:uri="fddef6a8-5936-4909-96e0-2ad7a6b1720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3DCFB11-4878-4DF1-8C83-F3EFF155A5D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2E562AE-D1CA-4A03-9C50-381C40CED966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2</Words>
  <Characters>588</Characters>
  <Application>Microsoft Office Word</Application>
  <DocSecurity>0</DocSecurity>
  <Lines>4</Lines>
  <Paragraphs>1</Paragraphs>
  <ScaleCrop>false</ScaleCrop>
  <Company/>
  <LinksUpToDate>false</LinksUpToDate>
  <CharactersWithSpaces>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Bain</dc:creator>
  <cp:keywords/>
  <dc:description/>
  <cp:lastModifiedBy>Alemayehu A. Ambel</cp:lastModifiedBy>
  <cp:revision>2</cp:revision>
  <dcterms:created xsi:type="dcterms:W3CDTF">2020-09-07T00:35:00Z</dcterms:created>
  <dcterms:modified xsi:type="dcterms:W3CDTF">2020-09-07T0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0D135C35F46F242ABD78D63C2151323</vt:lpwstr>
  </property>
</Properties>
</file>